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</w:rPr>
      </w:pPr>
      <w:bookmarkStart w:id="0" w:name="_Hlk178680379"/>
      <w:bookmarkEnd w:id="0"/>
      <w:r>
        <w:rPr>
          <w:rFonts w:cs="Times New Roman" w:ascii="Times New Roman" w:hAnsi="Times New Roman"/>
          <w:b/>
          <w:bCs/>
          <w:sz w:val="20"/>
          <w:szCs w:val="20"/>
        </w:rPr>
        <w:t>Supplementary Table 1.</w:t>
      </w:r>
      <w:r>
        <w:rPr>
          <w:rFonts w:cs="Times New Roman" w:ascii="Times New Roman" w:hAnsi="Times New Roman"/>
          <w:sz w:val="20"/>
          <w:szCs w:val="20"/>
        </w:rPr>
        <w:t xml:space="preserve"> Maternal and early pregnancy characteristics and pre-existing conditions overall (N=571,988) and for women born in ‘Other’ regions (N=12,161)</w:t>
      </w:r>
    </w:p>
    <w:tbl>
      <w:tblPr>
        <w:tblW w:w="73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701"/>
        <w:gridCol w:w="2126"/>
      </w:tblGrid>
      <w:tr>
        <w:trPr>
          <w:trHeight w:val="413" w:hRule="atLeast"/>
        </w:trPr>
        <w:tc>
          <w:tcPr>
            <w:tcW w:w="3544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Overall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(N = 571,998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‘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Other’ regio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(N = 12,161, 2.1%)</w:t>
            </w:r>
          </w:p>
        </w:tc>
      </w:tr>
      <w:tr>
        <w:trPr>
          <w:trHeight w:val="300" w:hRule="atLeast"/>
        </w:trPr>
        <w:tc>
          <w:tcPr>
            <w:tcW w:w="5245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Maternal age (years)</w:t>
            </w:r>
          </w:p>
        </w:tc>
        <w:tc>
          <w:tcPr>
            <w:tcW w:w="212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25 year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3,188 (11.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94 (6.5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5-29 year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8,306 (25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505 (20.6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0-34 year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14,089 (37.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757 (39.1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5-39 year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9,044 (20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308 (27.2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gt;= 40 year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7,371 (4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97 (6.6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arit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52,451 (44.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121 (50.3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05,095 (35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012 (33.0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5,614 (13.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338 (11.0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gt;=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8,806 (6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89 (5.7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2 (0.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</w:tr>
      <w:tr>
        <w:trPr>
          <w:trHeight w:val="300" w:hRule="atLeast"/>
        </w:trPr>
        <w:tc>
          <w:tcPr>
            <w:tcW w:w="52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Body mass index (WHO BMI, kg/m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18.5 Underweigh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6,338 (2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99 (2.5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8.5-24.9 Normal weigh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69,207 (47.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239 (51.3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5.0-29.9 Overweigh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50,491 (26.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082 (25.3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gt;=30 Obe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8,854 (19.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824 (15.0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7,108 (4.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17 (5.9)</w:t>
            </w:r>
          </w:p>
        </w:tc>
      </w:tr>
      <w:tr>
        <w:trPr>
          <w:trHeight w:val="300" w:hRule="atLeast"/>
        </w:trPr>
        <w:tc>
          <w:tcPr>
            <w:tcW w:w="52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IRSD (Indicator of relative social deprivation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9,266 (19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791 (15.4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0,379 (20.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018 (17.3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0,908 (20.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278 (19.5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9,780 (20.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594 (22.2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8,944 (19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979 (25.5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ssisted Reproductive Technology us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1,004 (3.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41 (3.6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dmission sta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Publi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19,157 (73.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,582 (70.6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Priv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9,112 (24.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276 (26.9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729 (2.4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03 (2.5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revious stillbirth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,224 (1.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5 (0.9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revious caesarean Sec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6,922 (16.9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829 (15.0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re-existing diabetes mellit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789 (0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0 (0.5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re-existing hypertens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890 (1.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3 (0.8)</w:t>
            </w:r>
          </w:p>
        </w:tc>
      </w:tr>
      <w:tr>
        <w:trPr>
          <w:trHeight w:val="300" w:hRule="atLeast"/>
        </w:trPr>
        <w:tc>
          <w:tcPr>
            <w:tcW w:w="52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Gestational age at first antenatal vis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12 week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67,671 (46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302 (43.6)</w:t>
            </w:r>
          </w:p>
        </w:tc>
      </w:tr>
      <w:tr>
        <w:trPr>
          <w:trHeight w:val="313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2-17 week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90,315 (33.3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911 (32.2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gt;= 18 week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9,369 (19.1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801 (23.0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None or inadequately defin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635 (0.8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7 (1.2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 (0.0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24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moking status at 20 weeks gestatio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Non-smok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95,748 (86.7)</w:t>
            </w:r>
          </w:p>
        </w:tc>
        <w:tc>
          <w:tcPr>
            <w:tcW w:w="21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Quit smoking &lt;20 week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,125 (1.6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66 (1.4)</w:t>
            </w:r>
          </w:p>
        </w:tc>
      </w:tr>
      <w:tr>
        <w:trPr>
          <w:trHeight w:val="300" w:hRule="atLeast"/>
        </w:trPr>
        <w:tc>
          <w:tcPr>
            <w:tcW w:w="3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mok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1,011 (10.7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84 (5.6)</w:t>
            </w:r>
          </w:p>
        </w:tc>
      </w:tr>
      <w:tr>
        <w:trPr>
          <w:trHeight w:val="300" w:hRule="atLeast"/>
        </w:trPr>
        <w:tc>
          <w:tcPr>
            <w:tcW w:w="3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114 (1.1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5 (1.1)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510" w:footer="0" w:bottom="3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2.</w:t>
      </w:r>
      <w:r>
        <w:rPr>
          <w:rFonts w:cs="Times New Roman" w:ascii="Times New Roman" w:hAnsi="Times New Roman"/>
          <w:sz w:val="20"/>
          <w:szCs w:val="20"/>
        </w:rPr>
        <w:t xml:space="preserve"> Pregnancy conditions and labour, birth and perinatal outcomes by maternal region of birth (N=571,988)</w:t>
      </w:r>
    </w:p>
    <w:tbl>
      <w:tblPr>
        <w:tblW w:w="15026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17"/>
        <w:gridCol w:w="1418"/>
        <w:gridCol w:w="1134"/>
        <w:gridCol w:w="1134"/>
        <w:gridCol w:w="1276"/>
        <w:gridCol w:w="1275"/>
        <w:gridCol w:w="1276"/>
        <w:gridCol w:w="1134"/>
        <w:gridCol w:w="1134"/>
        <w:gridCol w:w="1134"/>
        <w:gridCol w:w="851"/>
      </w:tblGrid>
      <w:tr>
        <w:trPr>
          <w:trHeight w:val="1500" w:hRule="atLeast"/>
        </w:trPr>
        <w:tc>
          <w:tcPr>
            <w:tcW w:w="1843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Overall  </w:t>
              <w:br/>
              <w:t>(N = 571,998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Australia</w:t>
              <w:br/>
              <w:t>(N = 354,977, 62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ew Zealand  </w:t>
              <w:br/>
              <w:t>(N = 12,573, 2.2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Oceania  </w:t>
              <w:br/>
              <w:t>(N = 3,850, 0.6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South-East and East Asia  </w:t>
              <w:br/>
              <w:t>(N = 67,271, 11.8%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South Asia  </w:t>
              <w:br/>
              <w:t>(N = 64,299, 11.2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Europe  </w:t>
              <w:br/>
              <w:t>(N = 26,575, 4.6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Africa  </w:t>
              <w:br/>
              <w:t>(N = 18,179, 3.2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Middle East  </w:t>
              <w:br/>
              <w:t>(N = 12,113, 2.1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Other  </w:t>
              <w:br/>
              <w:t>(N = 12,161, 2.1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Gestational age at first antenatal visit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12 week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67,671 (46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80,130 (50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453 (35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115 (29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9,865 (44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4,861 (38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2,094 (45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569 (30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282 (35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302 (43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2-17 week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90,315 (33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2,215 (3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153 (33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169 (30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3,423 (34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5,286 (39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,414 (35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387 (35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357 (36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911 (32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gt;= 18 week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9,369 (19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9,594 (16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797 (30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498 (38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516 (20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850 (2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891 (18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037 (33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385 (27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801 (23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None or inadequately defin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635 (0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031 (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70 (1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8 (1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66 (0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02 (0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76 (0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86 (1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9 (0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7 (1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 (0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ntenatal care provid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Obstetrici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05,948 (53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94,461 (54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858 (46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043 (53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6,275 (53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3,068 (51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603 (51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,656 (47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976 (49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008 (49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dwif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88,423 (32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4,432 (29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023 (4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482 (38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5,456 (37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4,727 (38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,385 (35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,961 (43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165 (42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792 (39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General Practition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3,412 (12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3,374 (15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505 (12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43 (6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130 (7.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193 (9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444 (13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405 (7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87 (7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231 (10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Non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537 (0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98 (0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7 (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9 (1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9 (0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2 (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9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4 (0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7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2 (0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678 (0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712 (0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0 (0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3 (0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61 (0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59 (0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4 (0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3 (0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8 (0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8 (0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Gestational diabetes mellit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2,923 (11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7,687 (7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142 (9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09 (18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,563 (17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,685 (22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145 (8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165 (11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804 (14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023 (8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Gestational hypertens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,809 (2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,992 (3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62 (2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2 (2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40 (1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103 (1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37 (2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16 (1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69 (1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78 (2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Eclamps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43 (0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61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7 (0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8 (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reeclamps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,406 (2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,833 (2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02 (2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9 (3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36 (1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129 (1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23 (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87 (2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69 (1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88 (1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HELLP Syndro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94 (0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47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0 (0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3 (0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1 (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8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2 (0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 (0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Onset of Labou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Spontaneo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77,533 (48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69,070 (47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689 (53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030 (52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6,828 (54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7,813 (43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359 (50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,160 (50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245 (5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339 (52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Induc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74,525 (30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0,197 (31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773 (3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180 (30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7,976 (26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1,445 (33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,782 (29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224 (28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502 (28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446 (28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No labou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9,854 (21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5,657 (21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107 (16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40 (16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2,457 (18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5,033 (23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427 (20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793 (2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364 (19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376 (19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6 (0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3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 (0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 (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Iatrogenic bir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94,384 (51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85,858 (52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880 (46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820 (47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0,433 (45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6,478 (56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209 (49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,018 (49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866 (48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822 (47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Mode of Delive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Vaginal, non-instrument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91,550 (51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83,310 (5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,580 (60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475 (64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4,200 (50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6,996 (42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373 (50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,333 (56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,181 (59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102 (50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Vaginal, instrument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8,466 (15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3,235 (15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572 (12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07 (8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,690 (17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,925 (18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592 (17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797 (9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364 (11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984 (16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Planned C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9,318 (17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3,468 (17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699 (13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68 (12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,791 (16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,548 (18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576 (17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901 (16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908 (15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959 (16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Emergency C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2,633 (16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4,945 (15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721 (13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00 (15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,584 (15.7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830 (2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034 (15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145 (17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659 (13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115 (17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1 (0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9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 (0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Stillbir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434 (0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456 (0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1 (0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5 (0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18 (0.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27 (0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9 (0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1 (0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2 (0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5 (0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Timing of stillbir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Antepartum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931 (79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155 (79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 (82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76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 (82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 (78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 (77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 (78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 (77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 (80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 xml:space="preserve">Intrapartum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 (14.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 (15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(8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 (12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 (14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(13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13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(14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(14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Unknown timi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 (6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 (5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9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(5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 (7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(9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(7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(8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Gestation of stillbir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Preter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en-AU"/>
              </w:rPr>
              <w:t>1914 (78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152 (79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3 (70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9 (76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06 (75.2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8 (77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260 (79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9 (77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71 (79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6 (83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Ter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20 (21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304 (2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8 (29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 (24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35 (24.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 (22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7 (20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9 (22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8 (19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9 (16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ex of infa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79,736 (48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73,909 (49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032 (48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922 (49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2,543 (48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1,365 (48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061 (49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,943 (49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948 (49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013 (49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92,053 (51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80,952 (51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537 (52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927 (5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4,707 (51.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2,904 (51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3,508 (50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,220 (50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159 (50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139 (50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09 (0.0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6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1 (0.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0 (0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6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 (0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 (0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Gestation of bir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Preterm (&lt;37 weeks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5,990 (6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2,953 (6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42 (5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72 (7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732 (5.5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297 (6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408 (5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137 (6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00 (5.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49 (6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Term (37-41 weeks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32,939 (93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30,057 (93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,749 (93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544 (92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3,328 (94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9,765 (92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4,997 (94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6,820 (92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,380 (93.9)</w:t>
            </w:r>
          </w:p>
        </w:tc>
        <w:tc>
          <w:tcPr>
            <w:tcW w:w="1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,299 (92.9)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Postterm (&gt;=42 weeks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069 (0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967 (0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2 (0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4 (0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11 (0.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37 (0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70 (0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22 (1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3 (0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3 (0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Birthweight below 3rd percentil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,825 (2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,963 (1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06 (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97 (2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609 (2.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542 (4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30 (1.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83 (2.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60 (2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35 (1.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pecial care nurser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5,526 (13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7,764 (13.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549 (12.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97 (15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,983 (11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,021 (15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932 (11.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,025 (11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317 (10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338 (11.0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Neonatal intensive care uni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,847 (1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,258 (1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2 (1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8 (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16 (0.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23 (1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02 (1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48 (1.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46 (1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54 (1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Neonatal deat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16 (0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12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9 (0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 (0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5 (0.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05 (0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28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4 (0.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 (0.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1 (0.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erinatal death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,180 (0.6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,881 (0.5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81 (0.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4 (0.9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310 (0.5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434 (0.7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23 (0.5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174 (1.0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76 (0.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67 (0.6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</w:tbl>
    <w:p>
      <w:pPr>
        <w:sectPr>
          <w:type w:val="nextPage"/>
          <w:pgSz w:orient="landscape" w:w="16838" w:h="11906"/>
          <w:pgMar w:left="1021" w:right="1021" w:gutter="0" w:header="0" w:top="1077" w:footer="0" w:bottom="107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" w:name="_Hlk178680379"/>
      <w:bookmarkStart w:id="2" w:name="_Hlk178680379"/>
      <w:bookmarkEnd w:id="2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3" w:name="_Hlk178682780"/>
      <w:bookmarkEnd w:id="3"/>
      <w:r>
        <w:rPr>
          <w:rFonts w:cs="Times New Roman" w:ascii="Times New Roman" w:hAnsi="Times New Roman"/>
          <w:b/>
          <w:bCs/>
          <w:sz w:val="20"/>
          <w:szCs w:val="20"/>
        </w:rPr>
        <w:t>Supplementary Table 3.</w:t>
      </w:r>
      <w:r>
        <w:rPr>
          <w:rFonts w:cs="Times New Roman" w:ascii="Times New Roman" w:hAnsi="Times New Roman"/>
          <w:sz w:val="20"/>
          <w:szCs w:val="20"/>
        </w:rPr>
        <w:t xml:space="preserve"> Association between region of birth and stillbirth in Victoria, 2012-2019. All births 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≥24+0 weeks gestation </w:t>
      </w:r>
      <w:r>
        <w:rPr>
          <w:rFonts w:cs="Times New Roman" w:ascii="Times New Roman" w:hAnsi="Times New Roman"/>
          <w:sz w:val="20"/>
          <w:szCs w:val="20"/>
        </w:rPr>
        <w:t>(excluding multiple births, congenital anomalies, births to Aboriginal women, and terminations of pregnancy). Odds ratios (with 95% confidence intervals) compared to having a live birth, estimated using logistic regression models (N=570,614)</w:t>
      </w:r>
    </w:p>
    <w:tbl>
      <w:tblPr>
        <w:tblW w:w="85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01"/>
        <w:gridCol w:w="568"/>
        <w:gridCol w:w="566"/>
        <w:gridCol w:w="567"/>
        <w:gridCol w:w="142"/>
        <w:gridCol w:w="850"/>
        <w:gridCol w:w="567"/>
        <w:gridCol w:w="567"/>
      </w:tblGrid>
      <w:tr>
        <w:trPr>
          <w:trHeight w:val="240" w:hRule="atLeast"/>
        </w:trPr>
        <w:tc>
          <w:tcPr>
            <w:tcW w:w="297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  <w:bookmarkStart w:id="4" w:name="_Hlk165971855"/>
            <w:bookmarkStart w:id="5" w:name="_Hlk165971855"/>
            <w:bookmarkEnd w:id="5"/>
          </w:p>
        </w:tc>
        <w:tc>
          <w:tcPr>
            <w:tcW w:w="1701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843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Minimal Model</w:t>
            </w:r>
          </w:p>
        </w:tc>
        <w:tc>
          <w:tcPr>
            <w:tcW w:w="1984" w:type="dxa"/>
            <w:gridSpan w:val="3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Model 1</w:t>
            </w:r>
          </w:p>
        </w:tc>
      </w:tr>
      <w:tr>
        <w:trPr>
          <w:trHeight w:val="240" w:hRule="atLeast"/>
        </w:trPr>
        <w:tc>
          <w:tcPr>
            <w:tcW w:w="297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tillbirth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er 1000 births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133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 C.I.</w:t>
            </w:r>
          </w:p>
        </w:tc>
        <w:tc>
          <w:tcPr>
            <w:tcW w:w="992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 C.I.</w:t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.3</w:t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AU"/>
              </w:rPr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Region of birth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Oceania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outh-East and East Asia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outh Asia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</w:tr>
      <w:tr>
        <w:trPr>
          <w:trHeight w:val="240" w:hRule="atLeast"/>
        </w:trPr>
        <w:tc>
          <w:tcPr>
            <w:tcW w:w="29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iddle East</w:t>
            </w:r>
          </w:p>
        </w:tc>
        <w:tc>
          <w:tcPr>
            <w:tcW w:w="1701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8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</w:tr>
      <w:tr>
        <w:trPr>
          <w:trHeight w:val="240" w:hRule="atLeast"/>
        </w:trPr>
        <w:tc>
          <w:tcPr>
            <w:tcW w:w="297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92" w:type="dxa"/>
            <w:gridSpan w:val="2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bookmarkStart w:id="6" w:name="_Hlk165971861"/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There was no significant interaction between region of birth and the following variables in an unadjusted model: year of birth (p=0.082), maternal age (p=0.204), iatrogenic birth (p=0.401), and preterm birth (p=0.346) </w:t>
      </w:r>
      <w:bookmarkEnd w:id="6"/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inimal model = adjusted for year of birt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del 1 = adjusted for maternal age at birth, primiparity (ref= yes), BMI (ref = ’healthy weight’ 18.5-24.9, IRSD quintiles (continuous), IVF (ref = no), iatrogenic birth (ref = no), smoking status (ref=non-smoker), gestational age at first antenatal care visit (ref = &lt;12 weeks)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bookmarkStart w:id="7" w:name="_Hlk178682780"/>
      <w:bookmarkStart w:id="8" w:name="_Hlk178682780"/>
      <w:bookmarkEnd w:id="8"/>
    </w:p>
    <w:p>
      <w:pPr>
        <w:pStyle w:val="NormalWeb"/>
        <w:spacing w:before="0" w:after="0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4.</w:t>
      </w:r>
      <w:r>
        <w:rPr>
          <w:sz w:val="20"/>
          <w:szCs w:val="20"/>
        </w:rPr>
        <w:t xml:space="preserve"> Association between region of birth and timing of stillbirth in Victoria, 2012-2019. </w:t>
      </w:r>
    </w:p>
    <w:p>
      <w:pPr>
        <w:pStyle w:val="NormalWeb"/>
        <w:spacing w:before="0" w:after="0"/>
        <w:rPr>
          <w:sz w:val="20"/>
          <w:szCs w:val="20"/>
        </w:rPr>
      </w:pPr>
      <w:r>
        <w:rPr>
          <w:sz w:val="20"/>
          <w:szCs w:val="20"/>
        </w:rPr>
        <w:t xml:space="preserve">All births between ≥20+0 weeks gestation (excluding congenital anomalies, indigenous births, and terminations of pregnancy). Odds ratios (with 95% confidence intervals) estimated compared to having a live birth, using multinominal logistic regression models (N=571,998)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1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272"/>
        <w:gridCol w:w="1305"/>
        <w:gridCol w:w="586"/>
        <w:gridCol w:w="586"/>
        <w:gridCol w:w="586"/>
        <w:gridCol w:w="764"/>
        <w:gridCol w:w="586"/>
        <w:gridCol w:w="586"/>
        <w:gridCol w:w="586"/>
        <w:gridCol w:w="586"/>
        <w:gridCol w:w="586"/>
        <w:gridCol w:w="665"/>
        <w:gridCol w:w="586"/>
        <w:gridCol w:w="803"/>
      </w:tblGrid>
      <w:tr>
        <w:trPr>
          <w:trHeight w:val="240" w:hRule="atLeast"/>
        </w:trPr>
        <w:tc>
          <w:tcPr>
            <w:tcW w:w="1875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2577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tillbirth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per 1000 births</w:t>
            </w:r>
          </w:p>
        </w:tc>
        <w:tc>
          <w:tcPr>
            <w:tcW w:w="3694" w:type="dxa"/>
            <w:gridSpan w:val="6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Minimal Model</w:t>
            </w:r>
          </w:p>
        </w:tc>
        <w:tc>
          <w:tcPr>
            <w:tcW w:w="3812" w:type="dxa"/>
            <w:gridSpan w:val="6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Model 1</w:t>
            </w:r>
          </w:p>
        </w:tc>
      </w:tr>
      <w:tr>
        <w:trPr>
          <w:trHeight w:val="240" w:hRule="atLeast"/>
        </w:trPr>
        <w:tc>
          <w:tcPr>
            <w:tcW w:w="187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ntepartum stillbirth</w:t>
            </w:r>
          </w:p>
        </w:tc>
        <w:tc>
          <w:tcPr>
            <w:tcW w:w="13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Intrapartum stillbirth</w:t>
            </w:r>
          </w:p>
        </w:tc>
        <w:tc>
          <w:tcPr>
            <w:tcW w:w="1758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ntepartum stillbirth</w:t>
            </w:r>
          </w:p>
        </w:tc>
        <w:tc>
          <w:tcPr>
            <w:tcW w:w="1936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Intrapartum stillbirth</w:t>
            </w:r>
          </w:p>
        </w:tc>
        <w:tc>
          <w:tcPr>
            <w:tcW w:w="1758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ntepartum stillbirth</w:t>
            </w:r>
          </w:p>
        </w:tc>
        <w:tc>
          <w:tcPr>
            <w:tcW w:w="2054" w:type="dxa"/>
            <w:gridSpan w:val="3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Intrapartum stillbirth</w:t>
            </w:r>
          </w:p>
        </w:tc>
      </w:tr>
      <w:tr>
        <w:trPr>
          <w:trHeight w:val="240" w:hRule="atLeast"/>
        </w:trPr>
        <w:tc>
          <w:tcPr>
            <w:tcW w:w="187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17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.I.</w:t>
            </w:r>
          </w:p>
        </w:tc>
        <w:tc>
          <w:tcPr>
            <w:tcW w:w="76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17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.I.</w:t>
            </w:r>
          </w:p>
        </w:tc>
        <w:tc>
          <w:tcPr>
            <w:tcW w:w="58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17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.I.</w:t>
            </w:r>
          </w:p>
        </w:tc>
        <w:tc>
          <w:tcPr>
            <w:tcW w:w="66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</w:p>
        </w:tc>
        <w:tc>
          <w:tcPr>
            <w:tcW w:w="138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95%C.I.</w:t>
            </w:r>
          </w:p>
        </w:tc>
      </w:tr>
      <w:tr>
        <w:trPr>
          <w:trHeight w:val="240" w:hRule="atLeast"/>
        </w:trPr>
        <w:tc>
          <w:tcPr>
            <w:tcW w:w="1875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Region of birth</w:t>
            </w:r>
          </w:p>
        </w:tc>
        <w:tc>
          <w:tcPr>
            <w:tcW w:w="127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30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6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66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5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80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40" w:hRule="atLeast"/>
        </w:trPr>
        <w:tc>
          <w:tcPr>
            <w:tcW w:w="18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</w:tr>
      <w:tr>
        <w:trPr>
          <w:trHeight w:val="240" w:hRule="atLeast"/>
        </w:trPr>
        <w:tc>
          <w:tcPr>
            <w:tcW w:w="18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Oceania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</w:tr>
      <w:tr>
        <w:trPr>
          <w:trHeight w:val="240" w:hRule="atLeast"/>
        </w:trPr>
        <w:tc>
          <w:tcPr>
            <w:tcW w:w="18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outh-East and East Asia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8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outh Asia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</w:tr>
      <w:tr>
        <w:trPr>
          <w:trHeight w:val="240" w:hRule="atLeast"/>
        </w:trPr>
        <w:tc>
          <w:tcPr>
            <w:tcW w:w="18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Europe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</w:tr>
      <w:tr>
        <w:trPr>
          <w:trHeight w:val="240" w:hRule="atLeast"/>
        </w:trPr>
        <w:tc>
          <w:tcPr>
            <w:tcW w:w="18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frica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8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iddle East</w:t>
            </w:r>
          </w:p>
        </w:tc>
        <w:tc>
          <w:tcPr>
            <w:tcW w:w="12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6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</w:tr>
      <w:tr>
        <w:trPr>
          <w:trHeight w:val="240" w:hRule="atLeast"/>
        </w:trPr>
        <w:tc>
          <w:tcPr>
            <w:tcW w:w="187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8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inimal model = adjusted for year of birt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del 1 = adjusted for maternal age at birth, primiparity (ref= yes), BMI (ref = ’healthy weight’ 18.5-24.9, IRSD quintile (continuous), IVF (ref = no), iatrogenic birth (ref = no), smoking status (ref=non-smoker), gestational age at first antenatal care visit (ref = &lt;12 weeks)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9" w:name="_Hlk204687249"/>
      <w:bookmarkStart w:id="10" w:name="_Hlk178682876"/>
      <w:bookmarkEnd w:id="9"/>
      <w:bookmarkEnd w:id="10"/>
      <w:r>
        <w:rPr>
          <w:rFonts w:cs="Times New Roman" w:ascii="Times New Roman" w:hAnsi="Times New Roman"/>
          <w:b/>
          <w:bCs/>
          <w:sz w:val="20"/>
          <w:szCs w:val="20"/>
        </w:rPr>
        <w:t>Supplementary Table 5.</w:t>
      </w:r>
      <w:r>
        <w:rPr>
          <w:rFonts w:cs="Times New Roman" w:ascii="Times New Roman" w:hAnsi="Times New Roman"/>
          <w:sz w:val="20"/>
          <w:szCs w:val="20"/>
        </w:rPr>
        <w:t xml:space="preserve"> Stillbirth rate by cause (PSANZ perinatal death classification) and region, among singleton births ≥20 weeks gestation (including congenital anomalies and terminations of pregnancy, but excluding multiple births, and births to Aboriginal and/or Torres Strait Islander women) (N=603,081)</w:t>
      </w:r>
    </w:p>
    <w:tbl>
      <w:tblPr>
        <w:tblW w:w="14600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1134"/>
        <w:gridCol w:w="1100"/>
        <w:gridCol w:w="993"/>
        <w:gridCol w:w="1275"/>
        <w:gridCol w:w="1134"/>
        <w:gridCol w:w="993"/>
        <w:gridCol w:w="1275"/>
        <w:gridCol w:w="1276"/>
        <w:gridCol w:w="1134"/>
        <w:gridCol w:w="992"/>
      </w:tblGrid>
      <w:tr>
        <w:trPr>
          <w:trHeight w:val="352" w:hRule="atLeast"/>
        </w:trPr>
        <w:tc>
          <w:tcPr>
            <w:tcW w:w="329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  <w:bookmarkStart w:id="11" w:name="_Hlk178682918"/>
            <w:bookmarkStart w:id="12" w:name="_Hlk178682918"/>
            <w:bookmarkEnd w:id="12"/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172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tillbirth Rate by Cause per 1000 Births per Region</w:t>
            </w:r>
          </w:p>
        </w:tc>
      </w:tr>
      <w:tr>
        <w:trPr>
          <w:trHeight w:val="1500" w:hRule="atLeast"/>
        </w:trPr>
        <w:tc>
          <w:tcPr>
            <w:tcW w:w="329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Total stillbirths, N=4,89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Australia</w:t>
              <w:br/>
              <w:t>(N = 375,264, 62.2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New Zealand  </w:t>
              <w:br/>
              <w:t>(N = 13,211, 2.2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ceania  </w:t>
              <w:br/>
              <w:t>(N = 4,019, 0.7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outh-East and East Asia  </w:t>
              <w:br/>
              <w:t>(N = 70,643, 11.7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outh Asia  </w:t>
              <w:br/>
              <w:t>(N = 67,225, 11.2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urope  </w:t>
              <w:br/>
              <w:t>(N = 28,040, 4.7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frica  </w:t>
              <w:br/>
              <w:t>(N = 19,119, 3.2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Middle East  </w:t>
              <w:br/>
              <w:t>(N = 12,759, 2.1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ther  </w:t>
              <w:br/>
              <w:t>(N = 12,801, 2.1%)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erinatal death classifica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Congenital anomal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,41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aternal conditio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,1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5.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.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Unexplained antepartum fetal dea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7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lacental dysfunction or causative placental patholog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pontaneous preterm labour or rupture of membranes (&lt;37 weeks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3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Special perinatal conditio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Antepartum haemorrhag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2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Perinatal infect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ypertensio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Hypoxic peripartum deat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2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4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  <w:t>0.0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13" w:name="_Hlk178682876"/>
      <w:bookmarkEnd w:id="13"/>
      <w:r>
        <w:rPr>
          <w:lang w:val="en-US" w:eastAsia="en-US"/>
        </w:rPr>
        <w:drawing>
          <wp:inline distT="0" distB="0" distL="0" distR="0">
            <wp:extent cx="5425440" cy="3164840"/>
            <wp:effectExtent l="0" t="0" r="0" b="0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6428105" cy="375158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105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Figure 1.</w:t>
      </w:r>
      <w:r>
        <w:rPr>
          <w:rFonts w:cs="Times New Roman" w:ascii="Times New Roman" w:hAnsi="Times New Roman"/>
          <w:sz w:val="20"/>
          <w:szCs w:val="20"/>
        </w:rPr>
        <w:t xml:space="preserve"> Trend in stillbirth rate by maternal region of birth, panelled by a) the three most common causes of stillbirth and b) all other causes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1:17:00Z</dcterms:created>
  <dc:creator>Natalie Holowko</dc:creator>
  <dc:description/>
  <cp:keywords/>
  <dc:language>en-US</dc:language>
  <cp:lastModifiedBy>Natalie Holowko</cp:lastModifiedBy>
  <dcterms:modified xsi:type="dcterms:W3CDTF">2025-08-19T01:39:00Z</dcterms:modified>
  <cp:revision>3</cp:revision>
  <dc:subject/>
  <dc:title/>
</cp:coreProperties>
</file>